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ragraph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 Intro, paragraph 1</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 paragraph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paragraph 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paragraph 12-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8-9-10-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12-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15-16</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14-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14-1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 paragraph 2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 2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 22-2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 25-26-2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 25-26-27</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 25-26-27-30</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 2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  paragraph 32-33-3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aragraph 35-36-3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aragraph 3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paragraph 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Methods, paragraph 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Methods, paragraph 4</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09T12:25:00Z</dcterms:created>
  <dc:creator>pplouffe</dc:creator>
  <dc:description/>
  <cp:keywords/>
  <dc:language>en-US</dc:language>
  <cp:lastModifiedBy>Bass Wat</cp:lastModifiedBy>
  <cp:lastPrinted>2010-02-23T13:00:00Z</cp:lastPrinted>
  <dcterms:modified xsi:type="dcterms:W3CDTF">2019-06-11T15:26: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